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FC7D8" w14:textId="7BB49CE1" w:rsidR="002A3B10" w:rsidRPr="002A3B10" w:rsidRDefault="002A3B10" w:rsidP="002A3B10">
      <w:pPr>
        <w:pStyle w:val="ae"/>
        <w:spacing w:line="360" w:lineRule="auto"/>
        <w:rPr>
          <w:rFonts w:ascii="Times New Roman" w:hAnsi="Times New Roman" w:cs="Times New Roman"/>
        </w:rPr>
      </w:pPr>
      <w:r w:rsidRPr="002A3B10">
        <w:rPr>
          <w:rFonts w:ascii="Times New Roman" w:hAnsi="Times New Roman" w:cs="Times New Roman"/>
        </w:rPr>
        <w:t xml:space="preserve">Supplementary Table </w:t>
      </w:r>
      <w:r w:rsidR="00A50341">
        <w:rPr>
          <w:rFonts w:ascii="Times New Roman" w:hAnsi="Times New Roman" w:cs="Times New Roman" w:hint="eastAsia"/>
        </w:rPr>
        <w:t>S</w:t>
      </w:r>
      <w:r w:rsidRPr="002A3B10">
        <w:rPr>
          <w:rFonts w:ascii="Times New Roman" w:hAnsi="Times New Roman" w:cs="Times New Roman"/>
        </w:rPr>
        <w:t xml:space="preserve">3. Multivariate cox analysis of prognostic factors in OS and EFS in </w:t>
      </w:r>
      <w:r w:rsidRPr="002A3B10">
        <w:rPr>
          <w:rFonts w:ascii="Times New Roman" w:eastAsia="宋体" w:hAnsi="Times New Roman" w:cs="Times New Roman"/>
          <w:i/>
          <w:iCs/>
        </w:rPr>
        <w:t>CEBPA</w:t>
      </w:r>
      <w:r w:rsidRPr="002A3B10">
        <w:rPr>
          <w:rFonts w:ascii="Times New Roman" w:eastAsia="宋体" w:hAnsi="Times New Roman" w:cs="Times New Roman"/>
          <w:i/>
          <w:iCs/>
          <w:vertAlign w:val="superscript"/>
        </w:rPr>
        <w:t>bZIP</w:t>
      </w:r>
      <w:r w:rsidRPr="002A3B10">
        <w:rPr>
          <w:rFonts w:ascii="Times New Roman" w:hAnsi="Times New Roman" w:cs="Times New Roman"/>
        </w:rPr>
        <w:t xml:space="preserve"> AML pati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36"/>
        <w:gridCol w:w="1971"/>
        <w:gridCol w:w="621"/>
        <w:gridCol w:w="1701"/>
        <w:gridCol w:w="621"/>
      </w:tblGrid>
      <w:tr w:rsidR="002A3B10" w:rsidRPr="002A3B10" w14:paraId="28386488" w14:textId="77777777" w:rsidTr="00B76C1F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7D89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E955" w14:textId="77777777" w:rsidR="002A3B10" w:rsidRPr="002A3B10" w:rsidRDefault="002A3B10" w:rsidP="00B76C1F">
            <w:pPr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1F51" w14:textId="77777777" w:rsidR="002A3B10" w:rsidRPr="002A3B10" w:rsidRDefault="002A3B10" w:rsidP="00B76C1F">
            <w:pPr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Event-free survival</w:t>
            </w:r>
          </w:p>
        </w:tc>
      </w:tr>
      <w:tr w:rsidR="002A3B10" w:rsidRPr="002A3B10" w14:paraId="5C7E1C8C" w14:textId="77777777" w:rsidTr="00B76C1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7583DC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504938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 w:rsidRPr="002A3B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15A8F5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FFA103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 w:rsidRPr="002A3B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D0BA0B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2A3B10" w:rsidRPr="002A3B10" w14:paraId="2F65FC3C" w14:textId="77777777" w:rsidTr="00B76C1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1DEB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B244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1.125(1.042 - 1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91C7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462D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1.021(0.989 - 1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FFBD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</w:tr>
      <w:tr w:rsidR="002A3B10" w:rsidRPr="002A3B10" w14:paraId="60D9086F" w14:textId="77777777" w:rsidTr="00B76C1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45F6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E91A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305(0.046 - 2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524E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353A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95(0.454 - 1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E96E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</w:tc>
      </w:tr>
      <w:tr w:rsidR="002A3B10" w:rsidRPr="002A3B10" w14:paraId="3545A088" w14:textId="77777777" w:rsidTr="00B76C1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849D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18EF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1.006(0.995 - 1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4E82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B3B9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1.003(0.998 - 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7DF2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2A3B10" w:rsidRPr="002A3B10" w14:paraId="0F41363B" w14:textId="77777777" w:rsidTr="00B76C1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3F4C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F3R</w:t>
            </w: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21CB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275(0.017 - 4.4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6B1F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6033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438(0.093 - 2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5980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</w:tr>
      <w:tr w:rsidR="002A3B10" w:rsidRPr="002A3B10" w14:paraId="1EF1E4FD" w14:textId="77777777" w:rsidTr="00B76C1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27C9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T3</w:t>
            </w: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2642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15.441(2.052 - 116.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C74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5D1C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677(0.196 - 2.3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D575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</w:tr>
      <w:tr w:rsidR="002A3B10" w:rsidRPr="002A3B10" w14:paraId="0A8A0B16" w14:textId="77777777" w:rsidTr="00B76C1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7E93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A2</w:t>
            </w: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9DDF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386(0.046 - 3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775D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EE4C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588(0.227 - 1.5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A656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2A3B10" w:rsidRPr="002A3B10" w14:paraId="5D849480" w14:textId="77777777" w:rsidTr="00B76C1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F64C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2</w:t>
            </w: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C15D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1.748(0.217 - 14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DB17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ADB7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4.329(1.47 - 1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0D57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2A3B10" w:rsidRPr="002A3B10" w14:paraId="121232CA" w14:textId="77777777" w:rsidTr="00B76C1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E0CB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T1 </w:t>
            </w: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B3F8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1.693(0.434 - 6.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2456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B8CF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851(0.394 - 1.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8E34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</w:tr>
      <w:tr w:rsidR="002A3B10" w:rsidRPr="002A3B10" w14:paraId="4FE22422" w14:textId="77777777" w:rsidTr="00B76C1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3750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MT2C</w:t>
            </w: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E04A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(0 - 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43C2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5141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102(0.013 - 0.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F40A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2A3B10" w:rsidRPr="002A3B10" w14:paraId="488768C3" w14:textId="77777777" w:rsidTr="00B76C1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9119E6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Transplantation in CR1 (time- depend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9B5576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1.764(0.317 - 9.8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2A5F98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A207E2" w14:textId="77777777" w:rsidR="002A3B10" w:rsidRPr="002A3B10" w:rsidRDefault="002A3B10" w:rsidP="00B76C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451(0.057 - 3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1555C0" w14:textId="77777777" w:rsidR="002A3B10" w:rsidRPr="002A3B10" w:rsidRDefault="002A3B10" w:rsidP="00B76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B10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</w:tr>
    </w:tbl>
    <w:p w14:paraId="125EFA23" w14:textId="77777777" w:rsidR="008720E9" w:rsidRDefault="008720E9">
      <w:pPr>
        <w:rPr>
          <w:rFonts w:hint="eastAsia"/>
        </w:rPr>
      </w:pPr>
    </w:p>
    <w:sectPr w:rsidR="008720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F1E"/>
    <w:rsid w:val="00087252"/>
    <w:rsid w:val="002830C1"/>
    <w:rsid w:val="002A3B10"/>
    <w:rsid w:val="00652F82"/>
    <w:rsid w:val="00653638"/>
    <w:rsid w:val="008720E9"/>
    <w:rsid w:val="00970831"/>
    <w:rsid w:val="009E7796"/>
    <w:rsid w:val="00A50341"/>
    <w:rsid w:val="00AE2F1E"/>
    <w:rsid w:val="00CF2B05"/>
    <w:rsid w:val="00D1386F"/>
    <w:rsid w:val="00DD1C1A"/>
    <w:rsid w:val="00FB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DB27A"/>
  <w15:chartTrackingRefBased/>
  <w15:docId w15:val="{FCFF3886-CAD2-448A-98C8-F41C241D3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B10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E2F1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2F1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2F1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2F1E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2F1E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2F1E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2F1E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2F1E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2F1E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2F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2F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2F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2F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2F1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2F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2F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2F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2F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2F1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2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2F1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2F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2F1E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AE2F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2F1E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AE2F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2F1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AE2F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2F1E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nhideWhenUsed/>
    <w:qFormat/>
    <w:rsid w:val="002A3B1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婷 王</dc:creator>
  <cp:keywords/>
  <dc:description/>
  <cp:lastModifiedBy>文婷 王</cp:lastModifiedBy>
  <cp:revision>3</cp:revision>
  <dcterms:created xsi:type="dcterms:W3CDTF">2025-02-27T13:27:00Z</dcterms:created>
  <dcterms:modified xsi:type="dcterms:W3CDTF">2025-02-27T13:27:00Z</dcterms:modified>
</cp:coreProperties>
</file>